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Table 1:</w:t>
      </w:r>
    </w:p>
    <w:p>
      <w:pPr>
        <w:pStyle w:val="Normal"/>
        <w:jc w:val="both"/>
        <w:rPr/>
      </w:pPr>
      <w:r>
        <w:rPr>
          <w:lang w:val="en-US"/>
        </w:rPr>
        <w:t xml:space="preserve">The active caspase 3 expression by CD19+/CD5+ cells in </w:t>
      </w:r>
      <w:r>
        <w:rPr>
          <w:i/>
          <w:lang w:val="en-US"/>
        </w:rPr>
        <w:t>in vitro</w:t>
      </w:r>
      <w:r>
        <w:rPr>
          <w:lang w:val="en-US"/>
        </w:rPr>
        <w:t xml:space="preserve"> cultures of peripheral blood and bone marrow obtained from untreated CLL patients with fludarabine added. Values represent the mean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standard deviation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5377180" cy="3933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7180" cy="3933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93"/>
                              <w:gridCol w:w="1474"/>
                              <w:gridCol w:w="2086"/>
                              <w:gridCol w:w="2126"/>
                              <w:gridCol w:w="989"/>
                            </w:tblGrid>
                            <w:tr>
                              <w:trPr>
                                <w:trHeight w:val="607" w:hRule="atLeast"/>
                              </w:trPr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one marrow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Percentage of caspase 3 positive  CD19+/CD5+ cel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15.2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0.5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9.19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0,2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7" w:hRule="atLeast"/>
                              </w:trPr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Fludarabi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23.3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5.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30.54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7.4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179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Fludarabi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(above the control level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Whole group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8.2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9.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1,1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0.51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  <w:cantSplit w:val="true"/>
                              </w:trPr>
                              <w:tc>
                                <w:tcPr>
                                  <w:tcW w:w="179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Responder group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0.12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9.5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3.1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0.5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8" w:hRule="atLeast"/>
                                <w:cantSplit w:val="true"/>
                              </w:trPr>
                              <w:tc>
                                <w:tcPr>
                                  <w:tcW w:w="179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Non Responder Group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.5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2.0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4pt;height:309.7pt;mso-wrap-distance-left:7.05pt;mso-wrap-distance-right:7.05pt;mso-wrap-distance-top:0pt;mso-wrap-distance-bottom:0pt;margin-top:6.95pt;mso-position-vertical-relative:text;margin-left:15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93"/>
                        <w:gridCol w:w="1474"/>
                        <w:gridCol w:w="2086"/>
                        <w:gridCol w:w="2126"/>
                        <w:gridCol w:w="989"/>
                      </w:tblGrid>
                      <w:tr>
                        <w:trPr>
                          <w:trHeight w:val="607" w:hRule="atLeast"/>
                        </w:trPr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one marro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8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ercentage of caspase 3 positive  CD19+/CD5+ cells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 xml:space="preserve">15.27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>
                                <w:lang w:val="en-US"/>
                              </w:rPr>
                              <w:t>10.5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19.19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>
                                <w:lang w:val="en-US"/>
                              </w:rPr>
                              <w:t>10,20</w:t>
                            </w:r>
                          </w:p>
                        </w:tc>
                        <w:tc>
                          <w:tcPr>
                            <w:tcW w:w="98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113" w:right="113"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7" w:hRule="atLeast"/>
                        </w:trPr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Fludarabin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lang w:val="en-US"/>
                              </w:rPr>
                              <w:t>23.30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>
                                <w:lang w:val="en-US"/>
                              </w:rPr>
                              <w:t>15.3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30.54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>
                                <w:lang w:val="en-US"/>
                              </w:rPr>
                              <w:t>17.42</w:t>
                            </w:r>
                          </w:p>
                        </w:tc>
                        <w:tc>
                          <w:tcPr>
                            <w:tcW w:w="98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179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Fludarabin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(above the control level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Whole group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lang w:val="en-US"/>
                              </w:rPr>
                              <w:t>8.25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>
                                <w:lang w:val="en-US"/>
                              </w:rPr>
                              <w:t>9.1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11,10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>
                                <w:lang w:val="en-US"/>
                              </w:rPr>
                              <w:t>10.51</w:t>
                            </w:r>
                          </w:p>
                        </w:tc>
                        <w:tc>
                          <w:tcPr>
                            <w:tcW w:w="98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  <w:cantSplit w:val="true"/>
                        </w:trPr>
                        <w:tc>
                          <w:tcPr>
                            <w:tcW w:w="179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Responder group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lang w:val="en-US"/>
                              </w:rPr>
                              <w:t>10.12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>
                                <w:lang w:val="en-US"/>
                              </w:rPr>
                              <w:t>9.5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lang w:val="en-US"/>
                              </w:rPr>
                              <w:t>13.11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>
                                <w:lang w:val="en-US"/>
                              </w:rPr>
                              <w:t>10.52</w:t>
                            </w:r>
                          </w:p>
                        </w:tc>
                        <w:tc>
                          <w:tcPr>
                            <w:tcW w:w="98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78" w:hRule="atLeast"/>
                          <w:cantSplit w:val="true"/>
                        </w:trPr>
                        <w:tc>
                          <w:tcPr>
                            <w:tcW w:w="179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on Responder Group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lang w:val="en-US"/>
                              </w:rPr>
                              <w:t>1.53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>
                                <w:lang w:val="en-US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2.03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>
                                <w:lang w:val="en-US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8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5:10:00Z</dcterms:created>
  <dc:creator>AKADEMIA MEDZCYNA</dc:creator>
  <dc:description/>
  <dc:language>en-US</dc:language>
  <cp:lastModifiedBy>User</cp:lastModifiedBy>
  <dcterms:modified xsi:type="dcterms:W3CDTF">2015-06-09T05:10:00Z</dcterms:modified>
  <cp:revision>2</cp:revision>
  <dc:subject/>
  <dc:title>Blood</dc:title>
</cp:coreProperties>
</file>